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B81" w:rsidRPr="00377AAD" w:rsidRDefault="00FF4B81" w:rsidP="00FF4B81">
      <w:pPr>
        <w:spacing w:line="480" w:lineRule="auto"/>
        <w:rPr>
          <w:lang w:val="en-GB"/>
        </w:rPr>
      </w:pPr>
      <w:proofErr w:type="gramStart"/>
      <w:r w:rsidRPr="00377AAD">
        <w:rPr>
          <w:lang w:val="en-GB"/>
        </w:rPr>
        <w:t>Appendix</w:t>
      </w:r>
      <w:r w:rsidR="00D764B1">
        <w:rPr>
          <w:lang w:val="en-GB"/>
        </w:rPr>
        <w:t xml:space="preserve"> S</w:t>
      </w:r>
      <w:r w:rsidR="006D023E">
        <w:rPr>
          <w:lang w:val="en-GB"/>
        </w:rPr>
        <w:t>3</w:t>
      </w:r>
      <w:bookmarkStart w:id="0" w:name="_GoBack"/>
      <w:bookmarkEnd w:id="0"/>
      <w:r w:rsidRPr="00377AAD">
        <w:rPr>
          <w:lang w:val="en-GB"/>
        </w:rPr>
        <w:t>.</w:t>
      </w:r>
      <w:proofErr w:type="gramEnd"/>
      <w:r w:rsidRPr="00377AAD">
        <w:rPr>
          <w:lang w:val="en-GB"/>
        </w:rPr>
        <w:t xml:space="preserve"> List of filler stimuli used.</w:t>
      </w:r>
    </w:p>
    <w:tbl>
      <w:tblPr>
        <w:tblW w:w="724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0"/>
        <w:gridCol w:w="1162"/>
        <w:gridCol w:w="1199"/>
        <w:gridCol w:w="1125"/>
        <w:gridCol w:w="1216"/>
        <w:gridCol w:w="1216"/>
      </w:tblGrid>
      <w:tr w:rsidR="00FF4B81" w:rsidRPr="006D023E" w:rsidTr="00730642">
        <w:trPr>
          <w:trHeight w:val="255"/>
        </w:trPr>
        <w:tc>
          <w:tcPr>
            <w:tcW w:w="48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  <w:lang w:val="en-US"/>
              </w:rPr>
            </w:pPr>
            <w:r w:rsidRPr="00377AAD">
              <w:rPr>
                <w:sz w:val="20"/>
                <w:szCs w:val="20"/>
                <w:lang w:val="en-US"/>
              </w:rPr>
              <w:t>List of pseudo-verb stimuli used in experiment 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  <w:lang w:val="en-US"/>
              </w:rPr>
            </w:pPr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cipa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sop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custi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eromi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iudiger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resici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capa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vect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dalia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escaz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lilti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resisca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conci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vin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daltea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esin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maldati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rulta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conte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vuse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decedi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etnasti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es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runtula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cupa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bimise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decorra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excrig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necen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sececi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daca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bom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derei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fegerl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noten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secona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felga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breje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derotra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fernan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ocar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sequisa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llica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buecer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deruce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fled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paraci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sese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llieta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calces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derusa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fluni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pasfur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sufragi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llipa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cascaz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devuse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fuzm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patam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sullai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llista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ceco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dezuere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geli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peratr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sullasa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londra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chaj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dicusa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gulg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plebat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sumpata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mabuna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cin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digiza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ibr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plubi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sunteni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magora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cis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drantra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imner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pravan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travima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maproe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clacic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duvere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imnol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prerac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trirrei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mibote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clafio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empetra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incas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preves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tristma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nce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clicac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encarra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indi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prosopi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tucena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nmabea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cloceci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enrolda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insani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recetr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unena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plonda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colt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ensibar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ircede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rellir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uteta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ascoldar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cuilar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nvina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isfrac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reratar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zunar</w:t>
            </w:r>
            <w:proofErr w:type="spellEnd"/>
          </w:p>
        </w:tc>
      </w:tr>
    </w:tbl>
    <w:p w:rsidR="00FF4B81" w:rsidRPr="00377AAD" w:rsidRDefault="00FF4B81" w:rsidP="00FF4B81">
      <w:pPr>
        <w:spacing w:line="480" w:lineRule="auto"/>
        <w:rPr>
          <w:lang w:val="en-GB"/>
        </w:rPr>
      </w:pPr>
    </w:p>
    <w:tbl>
      <w:tblPr>
        <w:tblW w:w="724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8"/>
        <w:gridCol w:w="1414"/>
        <w:gridCol w:w="1340"/>
        <w:gridCol w:w="1084"/>
        <w:gridCol w:w="1216"/>
        <w:gridCol w:w="1216"/>
      </w:tblGrid>
      <w:tr w:rsidR="00FF4B81" w:rsidRPr="006D023E" w:rsidTr="00730642">
        <w:trPr>
          <w:trHeight w:val="255"/>
        </w:trPr>
        <w:tc>
          <w:tcPr>
            <w:tcW w:w="48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  <w:lang w:val="en-US"/>
              </w:rPr>
            </w:pPr>
            <w:r w:rsidRPr="00377AAD">
              <w:rPr>
                <w:sz w:val="20"/>
                <w:szCs w:val="20"/>
                <w:lang w:val="en-US"/>
              </w:rPr>
              <w:t>List of non-verb stimuli used in experiment 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  <w:lang w:val="en-US"/>
              </w:rPr>
            </w:pP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ju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adáv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jempla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rregul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oliv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ecula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lcáz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alam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lixi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lás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orbicul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egla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lfile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ánc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scola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lenticul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alad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imila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lmíb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ancill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spectacula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líd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alom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ingula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lquile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apil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estela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lucif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apil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ola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lt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aráct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ét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lumb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articul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souvenir</w:t>
            </w:r>
            <w:proofErr w:type="spellEnd"/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ámb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avi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familia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lun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eculi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uéte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ngul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elul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fula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anj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eninsul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sumille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nteaye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hóf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gangliona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árti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il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alle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uricul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ocle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proofErr w:type="spellStart"/>
            <w:r w:rsidRPr="00377AAD">
              <w:rPr>
                <w:sz w:val="20"/>
                <w:szCs w:val="20"/>
              </w:rPr>
              <w:t>gángster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axil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in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ela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vat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oll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géis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edul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lac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erce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azúc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orpuscul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glacia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elon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ol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tubula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bachille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rát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glandula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enes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orveni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ultrama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bajam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repuscul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globula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ercad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óst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unicelula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baz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cuadrangul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hámste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ilit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ostr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valvula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berebe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actil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hazmerreí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molecul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relimin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vascula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bill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isp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húsa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nác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róc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váte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bipol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ól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mpa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neces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púb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visi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brigadie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oqui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nsula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néct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quehace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vulgar</w:t>
            </w:r>
          </w:p>
        </w:tc>
      </w:tr>
      <w:tr w:rsidR="00FF4B81" w:rsidRPr="00377AAD" w:rsidTr="00730642">
        <w:trPr>
          <w:trHeight w:val="255"/>
        </w:trPr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buleva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dossi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intracelula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ocul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rectangula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81" w:rsidRPr="00377AAD" w:rsidRDefault="00FF4B81" w:rsidP="00730642">
            <w:pPr>
              <w:rPr>
                <w:sz w:val="20"/>
                <w:szCs w:val="20"/>
              </w:rPr>
            </w:pPr>
            <w:r w:rsidRPr="00377AAD">
              <w:rPr>
                <w:sz w:val="20"/>
                <w:szCs w:val="20"/>
              </w:rPr>
              <w:t>yugular</w:t>
            </w:r>
          </w:p>
        </w:tc>
      </w:tr>
    </w:tbl>
    <w:p w:rsidR="00FF4B81" w:rsidRPr="00377AAD" w:rsidRDefault="00FF4B81" w:rsidP="00FF4B81">
      <w:pPr>
        <w:spacing w:line="480" w:lineRule="auto"/>
        <w:rPr>
          <w:lang w:val="en-GB"/>
        </w:rPr>
      </w:pPr>
    </w:p>
    <w:sectPr w:rsidR="00FF4B81" w:rsidRPr="00377AAD" w:rsidSect="00FF4B81">
      <w:footerReference w:type="even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052E" w:rsidRDefault="006E052E">
      <w:r>
        <w:separator/>
      </w:r>
    </w:p>
  </w:endnote>
  <w:endnote w:type="continuationSeparator" w:id="0">
    <w:p w:rsidR="006E052E" w:rsidRDefault="006E0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79EF" w:rsidRDefault="00FF4B81" w:rsidP="00F46EC1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5</w:t>
    </w:r>
    <w:r>
      <w:rPr>
        <w:rStyle w:val="Nmerodepgina"/>
      </w:rPr>
      <w:fldChar w:fldCharType="end"/>
    </w:r>
  </w:p>
  <w:p w:rsidR="00AD79EF" w:rsidRDefault="006E052E" w:rsidP="00D20CE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79EF" w:rsidRDefault="006E052E" w:rsidP="00D20CE7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052E" w:rsidRDefault="006E052E">
      <w:r>
        <w:separator/>
      </w:r>
    </w:p>
  </w:footnote>
  <w:footnote w:type="continuationSeparator" w:id="0">
    <w:p w:rsidR="006E052E" w:rsidRDefault="006E05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B81"/>
    <w:rsid w:val="004B53A8"/>
    <w:rsid w:val="004D6B2C"/>
    <w:rsid w:val="006D023E"/>
    <w:rsid w:val="006E052E"/>
    <w:rsid w:val="0090275A"/>
    <w:rsid w:val="00AF7BF6"/>
    <w:rsid w:val="00D764B1"/>
    <w:rsid w:val="00FF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FF4B8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FF4B81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rsid w:val="00FF4B81"/>
  </w:style>
  <w:style w:type="paragraph" w:styleId="Encabezado">
    <w:name w:val="header"/>
    <w:basedOn w:val="Normal"/>
    <w:link w:val="EncabezadoCar"/>
    <w:uiPriority w:val="99"/>
    <w:unhideWhenUsed/>
    <w:rsid w:val="004D6B2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D6B2C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rsid w:val="00FF4B8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FF4B81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merodepgina">
    <w:name w:val="page number"/>
    <w:basedOn w:val="Fuentedeprrafopredeter"/>
    <w:rsid w:val="00FF4B81"/>
  </w:style>
  <w:style w:type="paragraph" w:styleId="Encabezado">
    <w:name w:val="header"/>
    <w:basedOn w:val="Normal"/>
    <w:link w:val="EncabezadoCar"/>
    <w:uiPriority w:val="99"/>
    <w:unhideWhenUsed/>
    <w:rsid w:val="004D6B2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D6B2C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01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R. Ferreiro</dc:creator>
  <cp:lastModifiedBy>Javier Rodríguez-Ferreiro</cp:lastModifiedBy>
  <cp:revision>3</cp:revision>
  <dcterms:created xsi:type="dcterms:W3CDTF">2014-07-18T09:24:00Z</dcterms:created>
  <dcterms:modified xsi:type="dcterms:W3CDTF">2014-07-18T09:28:00Z</dcterms:modified>
</cp:coreProperties>
</file>